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1D98D" w14:textId="77777777" w:rsidR="005A3301" w:rsidRDefault="005A3301" w:rsidP="005A3301">
      <w:pPr>
        <w:rPr>
          <w:b/>
          <w:bCs/>
          <w:szCs w:val="24"/>
        </w:rPr>
      </w:pPr>
      <w:r w:rsidRPr="00DE55CE">
        <w:rPr>
          <w:b/>
          <w:bCs/>
          <w:szCs w:val="24"/>
        </w:rPr>
        <w:t xml:space="preserve">Annex 1:  </w:t>
      </w:r>
      <w:r w:rsidRPr="00FA2272">
        <w:rPr>
          <w:b/>
          <w:bCs/>
          <w:szCs w:val="24"/>
        </w:rPr>
        <w:t xml:space="preserve">Survey 1 </w:t>
      </w:r>
    </w:p>
    <w:p w14:paraId="1383DA2E" w14:textId="77777777" w:rsidR="005A3301" w:rsidRPr="00E14790" w:rsidRDefault="005A3301" w:rsidP="005A3301">
      <w:pPr>
        <w:pStyle w:val="ListParagraph"/>
        <w:numPr>
          <w:ilvl w:val="0"/>
          <w:numId w:val="1"/>
        </w:numPr>
        <w:rPr>
          <w:b/>
          <w:bCs/>
        </w:rPr>
      </w:pPr>
      <w:r w:rsidRPr="00E14790">
        <w:t>Do you conduct viral and/or microbial sequencing using Oxford Nanopore Technologies sequencing platform?</w:t>
      </w:r>
    </w:p>
    <w:p w14:paraId="4455D607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>What pipeline do you use for analysis of your ONT sequencing data? Please include a link if relevant. </w:t>
      </w:r>
    </w:p>
    <w:p w14:paraId="2C0090AD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>What type of experimental strategy does your bioinformatic pipeline for analysis of ONT sequencing allow? </w:t>
      </w:r>
    </w:p>
    <w:p w14:paraId="2CBB174A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>Whole genome sequencing of single isolates (WGS), metagenomics (16S), Shotgun metagenomics (untargeted sequencing), other</w:t>
      </w:r>
    </w:p>
    <w:p w14:paraId="20792E94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>Does your bioinformatic pipeline allow</w:t>
      </w:r>
      <w:r>
        <w:t>:</w:t>
      </w:r>
      <w:r w:rsidRPr="00DE55CE">
        <w:t xml:space="preserve"> species identification, cluster analysis, detection of AMR genes, serotyping, </w:t>
      </w:r>
      <w:proofErr w:type="spellStart"/>
      <w:r w:rsidRPr="00DE55CE">
        <w:t>Multilocus</w:t>
      </w:r>
      <w:proofErr w:type="spellEnd"/>
      <w:r w:rsidRPr="00DE55CE">
        <w:t xml:space="preserve"> sequencing typing (</w:t>
      </w:r>
      <w:proofErr w:type="spellStart"/>
      <w:r w:rsidRPr="00DE55CE">
        <w:t>MLST</w:t>
      </w:r>
      <w:proofErr w:type="spellEnd"/>
      <w:r w:rsidRPr="00DE55CE">
        <w:t>)</w:t>
      </w:r>
      <w:r>
        <w:t>?</w:t>
      </w:r>
    </w:p>
    <w:p w14:paraId="63FC9C2F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 xml:space="preserve">Where do you process your ONT WGS data? In a cloud server, on a desktop computer, through an </w:t>
      </w:r>
      <w:proofErr w:type="spellStart"/>
      <w:r w:rsidRPr="00DE55CE">
        <w:t>HPC</w:t>
      </w:r>
      <w:proofErr w:type="spellEnd"/>
      <w:r w:rsidRPr="00DE55CE">
        <w:t>, I don’t know</w:t>
      </w:r>
    </w:p>
    <w:p w14:paraId="6D00AEA8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>If you answered cloud server, what cloud server do you use for data processing? Please provide a link if relevant. </w:t>
      </w:r>
    </w:p>
    <w:p w14:paraId="4E395F56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 xml:space="preserve">What challenges do you face </w:t>
      </w:r>
      <w:proofErr w:type="gramStart"/>
      <w:r w:rsidRPr="00DE55CE">
        <w:t>in</w:t>
      </w:r>
      <w:proofErr w:type="gramEnd"/>
      <w:r w:rsidRPr="00DE55CE">
        <w:t xml:space="preserve"> ONT data analysis?</w:t>
      </w:r>
    </w:p>
    <w:p w14:paraId="0A0B4D46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>Would you be interested in participating or presenting at a  virtual expert elicitation on ONT data processing tools?</w:t>
      </w:r>
    </w:p>
    <w:p w14:paraId="6EA02089" w14:textId="77777777" w:rsidR="005A3301" w:rsidRPr="00DE55CE" w:rsidRDefault="005A3301" w:rsidP="005A3301">
      <w:pPr>
        <w:pStyle w:val="ListParagraph"/>
        <w:numPr>
          <w:ilvl w:val="0"/>
          <w:numId w:val="1"/>
        </w:numPr>
        <w:spacing w:before="0" w:after="160" w:line="259" w:lineRule="auto"/>
      </w:pPr>
      <w:r w:rsidRPr="00DE55CE">
        <w:t>Please share any additional comments here. </w:t>
      </w:r>
    </w:p>
    <w:p w14:paraId="100D2B1F" w14:textId="77777777" w:rsidR="005A3301" w:rsidRPr="00DE55CE" w:rsidRDefault="005A3301" w:rsidP="005A3301">
      <w:pPr>
        <w:rPr>
          <w:b/>
          <w:bCs/>
          <w:color w:val="FF0000"/>
          <w:szCs w:val="24"/>
        </w:rPr>
      </w:pPr>
    </w:p>
    <w:p w14:paraId="643C07C5" w14:textId="77777777" w:rsidR="005A3301" w:rsidRPr="00DE55CE" w:rsidRDefault="005A3301" w:rsidP="005A3301">
      <w:pPr>
        <w:rPr>
          <w:b/>
          <w:bCs/>
          <w:szCs w:val="24"/>
        </w:rPr>
      </w:pPr>
      <w:r w:rsidRPr="00DE55CE">
        <w:rPr>
          <w:b/>
          <w:bCs/>
          <w:szCs w:val="24"/>
        </w:rPr>
        <w:t>Annex 2: Survey 2</w:t>
      </w:r>
    </w:p>
    <w:p w14:paraId="6E0303A7" w14:textId="77777777" w:rsidR="005A3301" w:rsidRPr="00DE55CE" w:rsidRDefault="005A3301" w:rsidP="005A3301">
      <w:pPr>
        <w:rPr>
          <w:szCs w:val="24"/>
        </w:rPr>
      </w:pPr>
      <w:r w:rsidRPr="00DE55CE">
        <w:rPr>
          <w:szCs w:val="24"/>
        </w:rPr>
        <w:t>If you conduct viral and/or microbial sequencing using an Oxford Nanopore Technologies sequencing platform, what pipeline do you use for analysis?</w:t>
      </w:r>
    </w:p>
    <w:p w14:paraId="04B01DE0" w14:textId="77777777" w:rsidR="005A3301" w:rsidRPr="00DE55CE" w:rsidRDefault="005A3301" w:rsidP="005A3301">
      <w:pPr>
        <w:rPr>
          <w:b/>
          <w:bCs/>
          <w:szCs w:val="24"/>
        </w:rPr>
      </w:pPr>
    </w:p>
    <w:p w14:paraId="7376C5C1" w14:textId="77777777" w:rsidR="005A3301" w:rsidRPr="00DE55CE" w:rsidRDefault="005A3301" w:rsidP="005A3301">
      <w:pPr>
        <w:rPr>
          <w:b/>
          <w:bCs/>
          <w:szCs w:val="24"/>
        </w:rPr>
      </w:pPr>
      <w:r w:rsidRPr="00DE55CE">
        <w:rPr>
          <w:b/>
          <w:bCs/>
          <w:szCs w:val="24"/>
        </w:rPr>
        <w:t xml:space="preserve"> Annex 3: Excerpt of Coding Framework used for Thematic Grouping </w:t>
      </w:r>
    </w:p>
    <w:p w14:paraId="2E8D83D6" w14:textId="77777777" w:rsidR="005A3301" w:rsidRDefault="005A3301" w:rsidP="005A3301">
      <w:pPr>
        <w:rPr>
          <w:b/>
          <w:bCs/>
        </w:rPr>
      </w:pPr>
      <w:r w:rsidRPr="00752699">
        <w:rPr>
          <w:b/>
          <w:bCs/>
          <w:noProof/>
        </w:rPr>
        <w:lastRenderedPageBreak/>
        <w:drawing>
          <wp:inline distT="0" distB="0" distL="0" distR="0" wp14:anchorId="66D37AB3" wp14:editId="5A170B9A">
            <wp:extent cx="6208395" cy="3330171"/>
            <wp:effectExtent l="0" t="0" r="1905" b="3810"/>
            <wp:docPr id="835019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01903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30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77300" w14:textId="77777777" w:rsidR="005A3301" w:rsidRDefault="005A3301" w:rsidP="005A3301">
      <w:pPr>
        <w:rPr>
          <w:b/>
          <w:bCs/>
        </w:rPr>
      </w:pPr>
    </w:p>
    <w:p w14:paraId="2A8F1186" w14:textId="77777777" w:rsidR="008E2E41" w:rsidRPr="005A3301" w:rsidRDefault="008E2E41">
      <w:pPr>
        <w:rPr>
          <w:szCs w:val="24"/>
        </w:rPr>
      </w:pPr>
    </w:p>
    <w:sectPr w:rsidR="008E2E41" w:rsidRPr="005A3301" w:rsidSect="00850170">
      <w:type w:val="continuous"/>
      <w:pgSz w:w="11910" w:h="16840"/>
      <w:pgMar w:top="1440" w:right="1440" w:bottom="1440" w:left="1440" w:header="709" w:footer="709" w:gutter="0"/>
      <w:cols w:space="708" w:equalWidth="0">
        <w:col w:w="936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6E43A6"/>
    <w:multiLevelType w:val="hybridMultilevel"/>
    <w:tmpl w:val="E314390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36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01"/>
    <w:rsid w:val="003C62AE"/>
    <w:rsid w:val="005A3301"/>
    <w:rsid w:val="0068524E"/>
    <w:rsid w:val="008143F1"/>
    <w:rsid w:val="00850170"/>
    <w:rsid w:val="008D310D"/>
    <w:rsid w:val="008E2E41"/>
    <w:rsid w:val="00A35A1F"/>
    <w:rsid w:val="00FE1140"/>
    <w:rsid w:val="00FE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C8BED"/>
  <w15:chartTrackingRefBased/>
  <w15:docId w15:val="{4D43D2B7-99A0-4635-AFF6-43CB3C72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0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3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301"/>
    <w:rPr>
      <w:b/>
      <w:bCs/>
      <w:smallCaps/>
      <w:color w:val="0F4761" w:themeColor="accent1" w:themeShade="BF"/>
      <w:spacing w:val="5"/>
    </w:rPr>
  </w:style>
  <w:style w:type="paragraph" w:customStyle="1" w:styleId="Pa9">
    <w:name w:val="Pa9"/>
    <w:basedOn w:val="Normal"/>
    <w:next w:val="Normal"/>
    <w:uiPriority w:val="99"/>
    <w:rsid w:val="005A3301"/>
    <w:pPr>
      <w:autoSpaceDE w:val="0"/>
      <w:autoSpaceDN w:val="0"/>
      <w:adjustRightInd w:val="0"/>
      <w:spacing w:after="0" w:line="141" w:lineRule="atLeast"/>
    </w:pPr>
    <w:rPr>
      <w:rFonts w:ascii="Museo Sans" w:hAnsi="Museo Sans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106</Characters>
  <Application>Microsoft Office Word</Application>
  <DocSecurity>0</DocSecurity>
  <Lines>16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Twyford Gibson</dc:creator>
  <cp:keywords/>
  <dc:description/>
  <cp:lastModifiedBy>Christa Twyford Gibson</cp:lastModifiedBy>
  <cp:revision>1</cp:revision>
  <dcterms:created xsi:type="dcterms:W3CDTF">2026-04-01T07:00:00Z</dcterms:created>
  <dcterms:modified xsi:type="dcterms:W3CDTF">2026-04-01T07:17:00Z</dcterms:modified>
</cp:coreProperties>
</file>